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25DB" w14:textId="77777777" w:rsidR="006143CA" w:rsidRPr="006143CA" w:rsidRDefault="006143CA" w:rsidP="006143CA">
      <w:pPr>
        <w:spacing w:before="240"/>
        <w:ind w:right="-710"/>
        <w:rPr>
          <w:color w:val="000000" w:themeColor="text1"/>
          <w:szCs w:val="16"/>
        </w:rPr>
      </w:pPr>
      <w:r w:rsidRPr="006143CA">
        <w:rPr>
          <w:color w:val="000000" w:themeColor="text1"/>
          <w:szCs w:val="16"/>
        </w:rPr>
        <w:t xml:space="preserve">Supplementary Table 1. Genes and primers used for RT-qPCR analysis to quantify their expression levels in </w:t>
      </w:r>
      <w:r w:rsidRPr="006143CA">
        <w:rPr>
          <w:i/>
          <w:iCs/>
          <w:color w:val="000000" w:themeColor="text1"/>
          <w:szCs w:val="16"/>
        </w:rPr>
        <w:t>Nicotiana</w:t>
      </w:r>
      <w:r w:rsidRPr="006143CA">
        <w:rPr>
          <w:color w:val="000000" w:themeColor="text1"/>
          <w:szCs w:val="16"/>
        </w:rPr>
        <w:t xml:space="preserve"> </w:t>
      </w:r>
      <w:r w:rsidRPr="006143CA">
        <w:rPr>
          <w:i/>
          <w:color w:val="000000" w:themeColor="text1"/>
          <w:szCs w:val="16"/>
        </w:rPr>
        <w:t xml:space="preserve">benthamiana </w:t>
      </w:r>
      <w:r w:rsidRPr="006143CA">
        <w:rPr>
          <w:color w:val="000000" w:themeColor="text1"/>
          <w:szCs w:val="16"/>
        </w:rPr>
        <w:t xml:space="preserve">plants </w:t>
      </w:r>
    </w:p>
    <w:tbl>
      <w:tblPr>
        <w:tblW w:w="51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2975"/>
        <w:gridCol w:w="1134"/>
        <w:gridCol w:w="1350"/>
      </w:tblGrid>
      <w:tr w:rsidR="006143CA" w:rsidRPr="000D5D6C" w14:paraId="4ECB9088" w14:textId="77777777" w:rsidTr="00586754">
        <w:trPr>
          <w:trHeight w:val="56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11E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D8D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imer code</w:t>
            </w:r>
          </w:p>
        </w:tc>
        <w:tc>
          <w:tcPr>
            <w:tcW w:w="1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3E4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quence (5'-3'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9D35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ncentratio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(nM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C05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ference</w:t>
            </w:r>
          </w:p>
        </w:tc>
      </w:tr>
      <w:tr w:rsidR="006143CA" w:rsidRPr="000D5D6C" w14:paraId="227F29B9" w14:textId="77777777" w:rsidTr="00586754">
        <w:trPr>
          <w:trHeight w:val="340"/>
        </w:trPr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74989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LRR receptor-like kinase, Flagellin signalling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E6A8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BAK1 F</w:t>
            </w:r>
          </w:p>
          <w:p w14:paraId="0A1A04E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BAK1 R</w:t>
            </w:r>
          </w:p>
        </w:tc>
        <w:tc>
          <w:tcPr>
            <w:tcW w:w="17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39F000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TTATTCGGGTAGCTCTTCTCT</w:t>
            </w:r>
          </w:p>
          <w:p w14:paraId="00B8F5B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TCTAACAAACACCCACTATCTGA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B61191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CBD1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743DC67A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0370562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07A6F07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2A64B3B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744F582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22F6E1B6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1A501A6B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00F41B7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athepsin B protease, peptidase C1_Papain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2FCED330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ath F</w:t>
            </w:r>
          </w:p>
          <w:p w14:paraId="2C88B74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ath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13ECC24E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GCGCCTTCTTGGAGTTA</w:t>
            </w:r>
          </w:p>
          <w:p w14:paraId="7CE6E47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GGGATATGCAGGTTCAC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0D6AACA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0662E0A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488FD6B2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0E12288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69A8A81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0645624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2ED83B8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38705594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4F3DB61D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512C52E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yclophilin, Protein folding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2C74C1B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c F</w:t>
            </w:r>
          </w:p>
          <w:p w14:paraId="1637FE2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c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7D1E810C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TTACTATCGGCGGCACACCAG</w:t>
            </w:r>
          </w:p>
          <w:p w14:paraId="1649A9D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ATCCAACAGCCTCAGCCTTCTT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3064A8B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4366865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79BFB7AF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0D805AF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102D925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3F52DAD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68A1FA1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29032C1A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2B063E16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4AF6B76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yclophilin, Protein folding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75E6A396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cTC9299 F</w:t>
            </w:r>
          </w:p>
          <w:p w14:paraId="2C1EA209" w14:textId="1CF579F5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cTC9299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2E3B0684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CAAGCCGTTACACTACAAAGGAT</w:t>
            </w:r>
          </w:p>
          <w:p w14:paraId="2975C83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CGAAAACCGACCCACAATAA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68F1D7B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5B6ACB4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3346A6C8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2988A82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7AA8026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A70737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670AA4D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1E621184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13D9C20E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3879187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ytochrom C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18ACE7A6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tC F</w:t>
            </w:r>
          </w:p>
          <w:p w14:paraId="3C3F914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CytC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6DB59062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ATATGGCTGTGATGTGGGA</w:t>
            </w:r>
          </w:p>
          <w:p w14:paraId="6970EAE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ATGGTTTATCTTCCTG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BF05797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3E5D141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63FBB39F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23F64FE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3B6523D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321BF84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761045C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69510362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4E65A384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4A26BF9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Hydroxycinnamoyl/benzoyl-CoA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4B91D69B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HCBT F</w:t>
            </w:r>
          </w:p>
          <w:p w14:paraId="34E2D9B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 HCBT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7DC7206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GCCATAGATGAGCCAAAAC</w:t>
            </w:r>
          </w:p>
          <w:p w14:paraId="5B3361A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CAATCGCCTTAAACCTCACTCTC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D36AAF8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1549E1B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66BC3DC7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2C3EDDF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02D60C8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8AA2DB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63A8AD8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59171CE4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220A95F5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5E9AEB2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lastocianin, Blue copper protein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783C6500" w14:textId="77777777" w:rsidR="006143CA" w:rsidRP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6143C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b Plasto F</w:t>
            </w:r>
          </w:p>
          <w:p w14:paraId="3FFB9A6D" w14:textId="77777777" w:rsidR="006143CA" w:rsidRP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6143C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b Plasto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326010F4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CCCATACAAGACGCTAAAACAA</w:t>
            </w:r>
          </w:p>
          <w:p w14:paraId="2A7733D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CTAACCCGCCTACA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A0B7DD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65E8762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akravarthy et al., 2010</w:t>
            </w:r>
          </w:p>
        </w:tc>
      </w:tr>
      <w:tr w:rsidR="006143CA" w:rsidRPr="000D5D6C" w14:paraId="002DD494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0B27AA4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0BBC2A3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4CABE08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78D0D05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7DD56FC5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34B8A658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7940D68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Lipoxygenase 9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4773E68B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-9-LOX F</w:t>
            </w:r>
          </w:p>
          <w:p w14:paraId="44604C5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b-9-LOX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3D5EA53D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ATGTGCCAAGGGACGA</w:t>
            </w:r>
          </w:p>
          <w:p w14:paraId="72F5EEF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ATAGGCCTTCGCCATC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FDEA4AC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7B60340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uang and Schwab, 2011</w:t>
            </w:r>
          </w:p>
        </w:tc>
      </w:tr>
      <w:tr w:rsidR="006143CA" w:rsidRPr="000D5D6C" w14:paraId="0207E757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2AD241A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5F2C982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4CD5E1C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4442EEA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56C94278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5D5823B8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04429DB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-1, Pathogenesis related 1a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0AAA5127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1-1a F</w:t>
            </w:r>
          </w:p>
          <w:p w14:paraId="42F80872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1-1a R</w:t>
            </w:r>
          </w:p>
          <w:p w14:paraId="4068CC5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0F741121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TCGTACATTCTCATGGTCAAT</w:t>
            </w:r>
          </w:p>
          <w:p w14:paraId="72C1EB9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ATTGTTACACTGAACCCTAGC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476E595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305238C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ang et al., 2015</w:t>
            </w:r>
          </w:p>
        </w:tc>
      </w:tr>
      <w:tr w:rsidR="006143CA" w:rsidRPr="000D5D6C" w14:paraId="550C6ADB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195F415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765B0F0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E5C90F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6032B66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148BDF91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3D2EA4C9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586C41B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lant defensine 1.2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4C2170AE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DF1.2 F</w:t>
            </w:r>
          </w:p>
          <w:p w14:paraId="39EC985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DF1.2 R</w:t>
            </w:r>
          </w:p>
          <w:p w14:paraId="449CB58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4AED65F8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AAATGGCAAACTCCATGCG</w:t>
            </w:r>
          </w:p>
          <w:p w14:paraId="106DB81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CCTTCGGTCAGACAAA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C3BC110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7B6A6EE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ang et al., 2015</w:t>
            </w:r>
          </w:p>
        </w:tc>
      </w:tr>
      <w:tr w:rsidR="006143CA" w:rsidRPr="000D5D6C" w14:paraId="7A7EA727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4174847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2E0AB41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BAB3DD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2370C53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384998FB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5FF894D4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67DF786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henylalanine ammonia-lyase 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031BF82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L F</w:t>
            </w:r>
          </w:p>
          <w:p w14:paraId="630B514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L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443AB0BF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TTATGCTCTTAGAACGTCGCCC</w:t>
            </w:r>
          </w:p>
          <w:p w14:paraId="1A9B5B9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GTGTAATGCCTTGTTTCTTG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5157F47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34C0B55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ang et al., 2015</w:t>
            </w:r>
          </w:p>
        </w:tc>
      </w:tr>
      <w:tr w:rsidR="006143CA" w:rsidRPr="000D5D6C" w14:paraId="4F3B8736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5E726FE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673B66B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CE0D2C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0803C52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13AF82D9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4D369912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39BF0E4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Ethylene responsive factor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7194076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ERF1 F</w:t>
            </w:r>
          </w:p>
          <w:p w14:paraId="56EC97B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ERF1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4D852238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CGAATTTTCCGGGAGACT</w:t>
            </w:r>
          </w:p>
          <w:p w14:paraId="077E96E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CTCCGATTTTACTTCGCC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E7036F2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51F8B4A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bbas et al., 2018</w:t>
            </w:r>
          </w:p>
        </w:tc>
      </w:tr>
      <w:tr w:rsidR="006143CA" w:rsidRPr="000D5D6C" w14:paraId="43F6F78B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429B28C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5578EB1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AE0523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2ABEAE9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703BDF6B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5C76F40F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74836A1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PR-5, Thaumatin like protein 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7089989E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5 F</w:t>
            </w:r>
          </w:p>
          <w:p w14:paraId="69B0E24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5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41E69C62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GAGGTAATTGTGAGACTGGAG</w:t>
            </w:r>
          </w:p>
          <w:p w14:paraId="470A317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TGATTGGGTTGATTAAGTGC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D18A893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6608036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ang et al., 2015</w:t>
            </w:r>
          </w:p>
        </w:tc>
      </w:tr>
      <w:tr w:rsidR="006143CA" w:rsidRPr="000D5D6C" w14:paraId="0AEF2FA9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5A7DD06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27B0909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3BA7481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1B85A1C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709B2534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677E1B25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15040BF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Respiratory burst oxidase homolog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574AA9BD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BOHB F</w:t>
            </w:r>
          </w:p>
          <w:p w14:paraId="665E904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BOHB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54D2AF3D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TTTCTCTGAGGTTTGCCAGCCACCA</w:t>
            </w:r>
          </w:p>
          <w:p w14:paraId="3199AC20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CCTTCATGTTGTTGACAATGTCTTT</w:t>
            </w:r>
          </w:p>
          <w:p w14:paraId="6F6D0FD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4606224B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745E7A1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bbas et al., 2018</w:t>
            </w:r>
          </w:p>
        </w:tc>
      </w:tr>
      <w:tr w:rsidR="006143CA" w:rsidRPr="000D5D6C" w14:paraId="62537333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6BE4382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2D4BF91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56A043D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5D588B4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28E48873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4A074EF8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36775A0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-2, β 1,3-Glucanase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1BC65521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PR2 F </w:t>
            </w:r>
          </w:p>
          <w:p w14:paraId="22BC938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2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37737E67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GCTGTTAATTTGCAGTATCC</w:t>
            </w:r>
          </w:p>
          <w:p w14:paraId="64C4F44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TTTATAACATCTTGGTCTGATG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2DC5734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0A0A590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affaello and Asiegbu, 2017</w:t>
            </w:r>
          </w:p>
        </w:tc>
      </w:tr>
      <w:tr w:rsidR="006143CA" w:rsidRPr="000D5D6C" w14:paraId="3CB92CE9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156D549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1E53E0A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2DF3E4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196576E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648E289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223149BB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26FCB59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3, Endochitinase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47D0597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3 F</w:t>
            </w:r>
          </w:p>
          <w:p w14:paraId="1F05401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3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2778709F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GCCTTTTTCGGTCAAACTT</w:t>
            </w:r>
          </w:p>
          <w:p w14:paraId="52855B6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GTAAATGGTTCTGCACTCAG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111525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7091BDF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affaello and Asiegbu, 2017</w:t>
            </w:r>
          </w:p>
        </w:tc>
      </w:tr>
      <w:tr w:rsidR="006143CA" w:rsidRPr="000D5D6C" w14:paraId="646E91FD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57E649C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38AA002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CD4F1B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40491A7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4F896182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592A0E5B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00E387F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-4, Barwin domain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hitinase 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33E45F5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4a F</w:t>
            </w:r>
          </w:p>
          <w:p w14:paraId="5B2A0DB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4a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775D99B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ACCCACAGAACATTAACTGG</w:t>
            </w:r>
          </w:p>
          <w:p w14:paraId="5CDEA3F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TGTCGGCATCCCAAGTAGT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4446A08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2FA49D0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affaello and Asiegbu, 2017</w:t>
            </w:r>
          </w:p>
        </w:tc>
      </w:tr>
      <w:tr w:rsidR="006143CA" w:rsidRPr="000D5D6C" w14:paraId="01AED864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3D75A4F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6546140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4C7C611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5AA64AF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38968666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1D0FA658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2BB025E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Endochitinase B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1FABFEBF" w14:textId="77777777" w:rsidR="006143CA" w:rsidRP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6143C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ndo B F</w:t>
            </w:r>
          </w:p>
          <w:p w14:paraId="2458A35B" w14:textId="77777777" w:rsidR="006143CA" w:rsidRP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6143C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ndo B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777F95D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CCTTTATCAATGCTGCTAGG</w:t>
            </w:r>
          </w:p>
          <w:p w14:paraId="74A4A41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CCTCGGGCAGTAGTAT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B37BC60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5442ADB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affaello and Asiegbu, 2017</w:t>
            </w:r>
          </w:p>
        </w:tc>
      </w:tr>
      <w:tr w:rsidR="006143CA" w:rsidRPr="000D5D6C" w14:paraId="4CB69DCA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7C6D356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04A70D3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7B375AA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5AB5BD7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09318B38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72E249C4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14D01BF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1, Pathogenesis related protein 1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0ECC7997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1 F</w:t>
            </w:r>
          </w:p>
          <w:p w14:paraId="5561608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1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13C22B76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ATGCCCATAACACAGCTC</w:t>
            </w:r>
          </w:p>
          <w:p w14:paraId="1B0A1BB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CTAGGTTTTCGCCGTATT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DD6311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4D272C7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Obrepalska-Steplowska et al., 2018 </w:t>
            </w:r>
          </w:p>
        </w:tc>
      </w:tr>
      <w:tr w:rsidR="006143CA" w:rsidRPr="000D5D6C" w14:paraId="3675DE3D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6E34D14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7B4E3C6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0371307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285DEDE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367B6246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419AB82C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62DB969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henylalanine ammonia lyase 2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1D2CDCD3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L2 F</w:t>
            </w:r>
          </w:p>
          <w:p w14:paraId="5D20467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AL2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3A3B5B4E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ATTGGAGCTTTCGAAGACG</w:t>
            </w:r>
          </w:p>
          <w:p w14:paraId="122A9BA7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GGTGATCGGACTCTTTCTC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7A200C1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6D03B09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Yang et al., 2019 </w:t>
            </w:r>
          </w:p>
        </w:tc>
      </w:tr>
      <w:tr w:rsidR="006143CA" w:rsidRPr="000D5D6C" w14:paraId="3B487652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67983AB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56104F7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4AC4BCA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78853BC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2A52886D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1C069F18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65EFEE8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R4, Pathogenesis related protein 4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409E5023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4 F</w:t>
            </w:r>
          </w:p>
          <w:p w14:paraId="1475372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4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6FD2280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GCCAAGATTCCTGTGGTAGAT</w:t>
            </w:r>
          </w:p>
          <w:p w14:paraId="6C56E30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CTGTTGTTTGAGTTCCTGTTCCT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C510DE9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2C8F99A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Villarroel et al., 2016 </w:t>
            </w:r>
          </w:p>
        </w:tc>
      </w:tr>
      <w:tr w:rsidR="006143CA" w:rsidRPr="000D5D6C" w14:paraId="2274B7AB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4512261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644D5B4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06B2F7A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1AD475A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63B1436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288925AF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72B6D36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rypsin proteinase inhibitor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6AD88CFA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PI F</w:t>
            </w:r>
          </w:p>
          <w:p w14:paraId="10A5312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PI R</w:t>
            </w:r>
          </w:p>
          <w:p w14:paraId="2C5B996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511813E0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TTTCGAATGCGATCCAAG</w:t>
            </w:r>
          </w:p>
          <w:p w14:paraId="23BF58F6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CAACCACTTTGCTGCCATA</w:t>
            </w:r>
          </w:p>
          <w:p w14:paraId="7EC48E0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5588EF37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014E010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Villarroel et al., 2016 </w:t>
            </w:r>
          </w:p>
        </w:tc>
      </w:tr>
      <w:tr w:rsidR="006143CA" w:rsidRPr="000D5D6C" w14:paraId="74C5F1D8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30776565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6F79A93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295DC38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0D226C0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7C982B66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64567C4A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68DBED2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582674A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PK3 F</w:t>
            </w:r>
          </w:p>
          <w:p w14:paraId="5655B89B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PK3 R</w:t>
            </w:r>
          </w:p>
          <w:p w14:paraId="3197E3E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2B0F0DB4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TCTGCTCGGTGTTGAATACGG</w:t>
            </w:r>
          </w:p>
          <w:p w14:paraId="7B8D84BC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AATTACATTTTCATGGTCTAAATGG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F2A1209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0C02D94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López et al., 2020 </w:t>
            </w:r>
          </w:p>
        </w:tc>
      </w:tr>
      <w:tr w:rsidR="006143CA" w:rsidRPr="000D5D6C" w14:paraId="72A00FF1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64EB1A9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2A69034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19AF9981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00A0B41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302ABCF7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7F3D985A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01908F72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WRKY transcriptional factor 22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21DBC017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RKY22 F</w:t>
            </w:r>
          </w:p>
          <w:p w14:paraId="0664E44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RKY22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67959C44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CGGAAACAAGTGGAGCGA</w:t>
            </w:r>
          </w:p>
          <w:p w14:paraId="7198CE8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TTCCGGCGAGAGAGTTCC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E390AAF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3D5BA10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Ramos et al., 2021 </w:t>
            </w:r>
          </w:p>
        </w:tc>
      </w:tr>
      <w:tr w:rsidR="006143CA" w:rsidRPr="000D5D6C" w14:paraId="27B73197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790ABCD6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2BFB5F98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58F1BD0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3E2AF35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10C66FAE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073A2B46" w14:textId="77777777" w:rsidTr="00586754">
        <w:trPr>
          <w:trHeight w:val="300"/>
        </w:trPr>
        <w:tc>
          <w:tcPr>
            <w:tcW w:w="1057" w:type="pct"/>
            <w:shd w:val="clear" w:color="auto" w:fill="auto"/>
            <w:noWrap/>
            <w:hideMark/>
          </w:tcPr>
          <w:p w14:paraId="39F63D5B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WRKY transcriptional factor 25</w:t>
            </w:r>
          </w:p>
        </w:tc>
        <w:tc>
          <w:tcPr>
            <w:tcW w:w="813" w:type="pct"/>
            <w:shd w:val="clear" w:color="auto" w:fill="auto"/>
            <w:noWrap/>
            <w:hideMark/>
          </w:tcPr>
          <w:p w14:paraId="369C9B2F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RKY25 F</w:t>
            </w:r>
          </w:p>
          <w:p w14:paraId="30FA2CB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RKY25 R</w:t>
            </w:r>
          </w:p>
        </w:tc>
        <w:tc>
          <w:tcPr>
            <w:tcW w:w="1706" w:type="pct"/>
            <w:shd w:val="clear" w:color="auto" w:fill="auto"/>
            <w:noWrap/>
            <w:hideMark/>
          </w:tcPr>
          <w:p w14:paraId="08927619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TGCGGTGGTCAGAAGCTG</w:t>
            </w:r>
          </w:p>
          <w:p w14:paraId="75C95C18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CGCTGGAACTAGTGGTGGT</w:t>
            </w:r>
          </w:p>
          <w:p w14:paraId="48DEFBB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2D6B1351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0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14:paraId="7FD0C59E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Ramos et al., 2021 </w:t>
            </w:r>
          </w:p>
        </w:tc>
      </w:tr>
      <w:tr w:rsidR="006143CA" w:rsidRPr="000D5D6C" w14:paraId="2EDEE058" w14:textId="77777777" w:rsidTr="00586754">
        <w:trPr>
          <w:trHeight w:val="113"/>
        </w:trPr>
        <w:tc>
          <w:tcPr>
            <w:tcW w:w="1057" w:type="pct"/>
            <w:shd w:val="clear" w:color="auto" w:fill="auto"/>
            <w:noWrap/>
            <w:hideMark/>
          </w:tcPr>
          <w:p w14:paraId="5D9ACD0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3" w:type="pct"/>
            <w:shd w:val="clear" w:color="auto" w:fill="auto"/>
            <w:noWrap/>
            <w:hideMark/>
          </w:tcPr>
          <w:p w14:paraId="16B98DD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06" w:type="pct"/>
            <w:shd w:val="clear" w:color="auto" w:fill="auto"/>
            <w:noWrap/>
            <w:hideMark/>
          </w:tcPr>
          <w:p w14:paraId="67845A2F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0" w:type="pct"/>
            <w:shd w:val="clear" w:color="auto" w:fill="auto"/>
            <w:noWrap/>
            <w:hideMark/>
          </w:tcPr>
          <w:p w14:paraId="5B84A36D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4" w:type="pct"/>
            <w:shd w:val="clear" w:color="auto" w:fill="auto"/>
            <w:noWrap/>
            <w:hideMark/>
          </w:tcPr>
          <w:p w14:paraId="0A7E6B16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</w:tr>
      <w:tr w:rsidR="006143CA" w:rsidRPr="000D5D6C" w14:paraId="366D9AFD" w14:textId="77777777" w:rsidTr="00586754">
        <w:trPr>
          <w:trHeight w:val="300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15009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lastRenderedPageBreak/>
              <w:t>Actin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8285C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tin F</w:t>
            </w:r>
          </w:p>
          <w:p w14:paraId="2DB1290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ctin R</w:t>
            </w:r>
          </w:p>
        </w:tc>
        <w:tc>
          <w:tcPr>
            <w:tcW w:w="17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7F3EE5" w14:textId="77777777" w:rsidR="006143CA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TGAAGGAGAAGTTGGCTTAC</w:t>
            </w:r>
          </w:p>
          <w:p w14:paraId="2C9C92C3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TTCTGGGCAGCGGAATCTC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B705D5" w14:textId="77777777" w:rsidR="006143CA" w:rsidRPr="000D5D6C" w:rsidRDefault="006143CA" w:rsidP="00D46B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6763D4" w14:textId="77777777" w:rsidR="006143CA" w:rsidRPr="000D5D6C" w:rsidRDefault="006143CA" w:rsidP="00D46BA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0D5D6C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Obrepalska-Steplowska et al., 2018 </w:t>
            </w:r>
          </w:p>
        </w:tc>
      </w:tr>
    </w:tbl>
    <w:p w14:paraId="6E23230F" w14:textId="77777777" w:rsidR="00A4530B" w:rsidRDefault="00A4530B"/>
    <w:sectPr w:rsidR="00A453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A5"/>
    <w:rsid w:val="000437A5"/>
    <w:rsid w:val="00586754"/>
    <w:rsid w:val="006143CA"/>
    <w:rsid w:val="00A4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6F272"/>
  <w15:chartTrackingRefBased/>
  <w15:docId w15:val="{82B08115-5109-4B44-8AB3-EB156377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3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143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143C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143CA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1</Words>
  <Characters>2925</Characters>
  <Application>Microsoft Office Word</Application>
  <DocSecurity>0</DocSecurity>
  <Lines>24</Lines>
  <Paragraphs>6</Paragraphs>
  <ScaleCrop>false</ScaleCrop>
  <Company>UdG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ntesinos Barreda</dc:creator>
  <cp:keywords/>
  <dc:description/>
  <cp:lastModifiedBy>Laura Montesinos Barreda</cp:lastModifiedBy>
  <cp:revision>3</cp:revision>
  <dcterms:created xsi:type="dcterms:W3CDTF">2022-09-21T12:52:00Z</dcterms:created>
  <dcterms:modified xsi:type="dcterms:W3CDTF">2022-09-21T12:56:00Z</dcterms:modified>
</cp:coreProperties>
</file>